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69C1B6" w14:textId="2EDD4DE5" w:rsidR="00EB5AD2" w:rsidRDefault="00EB5AD2" w:rsidP="00EB5AD2">
      <w:pPr>
        <w:spacing w:line="480" w:lineRule="auto"/>
        <w:jc w:val="center"/>
        <w:rPr>
          <w:rFonts w:ascii="Times New Roman" w:hAnsi="Times New Roman" w:cs="Times New Roman"/>
          <w:b/>
          <w:bCs/>
          <w:lang w:val="en-US"/>
        </w:rPr>
      </w:pPr>
      <w:r>
        <w:rPr>
          <w:rFonts w:ascii="Times New Roman" w:hAnsi="Times New Roman" w:cs="Times New Roman"/>
          <w:b/>
          <w:bCs/>
          <w:lang w:val="en-US"/>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B5AD2" w:rsidRPr="004C1685" w14:paraId="3E926053" w14:textId="77777777" w:rsidTr="00B27A7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39341D" w14:textId="77777777" w:rsidR="00EB5AD2" w:rsidRPr="004C1685" w:rsidRDefault="00EB5AD2" w:rsidP="00B27A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9123F1" w14:textId="77777777" w:rsidR="00EB5AD2" w:rsidRPr="005979B8" w:rsidRDefault="00EB5AD2" w:rsidP="00B27A7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1C7B23" w14:textId="77777777" w:rsidR="00EB5AD2" w:rsidRPr="004C1685" w:rsidRDefault="00EB5AD2" w:rsidP="00B27A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ACDC75" w14:textId="77777777" w:rsidR="00EB5AD2" w:rsidRPr="004C1685" w:rsidRDefault="00EB5AD2" w:rsidP="00B27A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B5AD2" w:rsidRPr="004C1685" w14:paraId="14971DE0" w14:textId="77777777" w:rsidTr="00B27A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8638AE" w14:textId="77777777" w:rsidR="00EB5AD2" w:rsidRPr="004C1685" w:rsidRDefault="00EB5AD2" w:rsidP="00B27A7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392D9A" w14:textId="77777777" w:rsidR="00EB5AD2" w:rsidRPr="004C1685" w:rsidRDefault="00EB5AD2" w:rsidP="00B27A73">
            <w:pPr>
              <w:pStyle w:val="Default"/>
              <w:jc w:val="right"/>
              <w:rPr>
                <w:rFonts w:ascii="Arial" w:hAnsi="Arial" w:cs="Arial"/>
                <w:color w:val="auto"/>
              </w:rPr>
            </w:pPr>
          </w:p>
        </w:tc>
      </w:tr>
      <w:tr w:rsidR="00EB5AD2" w:rsidRPr="004C1685" w14:paraId="40E7662C" w14:textId="77777777" w:rsidTr="00B27A73">
        <w:trPr>
          <w:trHeight w:val="323"/>
        </w:trPr>
        <w:tc>
          <w:tcPr>
            <w:tcW w:w="2800" w:type="dxa"/>
            <w:tcBorders>
              <w:top w:val="single" w:sz="5" w:space="0" w:color="000000"/>
              <w:left w:val="single" w:sz="5" w:space="0" w:color="000000"/>
              <w:bottom w:val="double" w:sz="2" w:space="0" w:color="FFFFCC"/>
              <w:right w:val="single" w:sz="5" w:space="0" w:color="000000"/>
            </w:tcBorders>
          </w:tcPr>
          <w:p w14:paraId="0461E54F"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AA6AD64"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75696D1"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FE4A053" w14:textId="77777777" w:rsidR="00EB5AD2" w:rsidRPr="004C1685" w:rsidRDefault="00EB5AD2" w:rsidP="00B27A73">
            <w:pPr>
              <w:pStyle w:val="Default"/>
              <w:spacing w:before="40" w:after="40"/>
              <w:rPr>
                <w:rFonts w:ascii="Arial" w:hAnsi="Arial" w:cs="Arial"/>
                <w:color w:val="auto"/>
              </w:rPr>
            </w:pPr>
            <w:r>
              <w:rPr>
                <w:rFonts w:ascii="Arial" w:hAnsi="Arial" w:cs="Arial"/>
                <w:color w:val="auto"/>
              </w:rPr>
              <w:t>1</w:t>
            </w:r>
          </w:p>
        </w:tc>
      </w:tr>
      <w:tr w:rsidR="00EB5AD2" w:rsidRPr="004C1685" w14:paraId="01A6C339" w14:textId="77777777" w:rsidTr="00B27A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76D8B" w14:textId="77777777" w:rsidR="00EB5AD2" w:rsidRPr="004C1685" w:rsidRDefault="00EB5AD2" w:rsidP="00B27A7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4232E1" w14:textId="77777777" w:rsidR="00EB5AD2" w:rsidRPr="004C1685" w:rsidRDefault="00EB5AD2" w:rsidP="00B27A73">
            <w:pPr>
              <w:pStyle w:val="Default"/>
              <w:jc w:val="right"/>
              <w:rPr>
                <w:rFonts w:ascii="Arial" w:hAnsi="Arial" w:cs="Arial"/>
                <w:color w:val="auto"/>
              </w:rPr>
            </w:pPr>
          </w:p>
        </w:tc>
      </w:tr>
      <w:tr w:rsidR="00EB5AD2" w:rsidRPr="004C1685" w14:paraId="0671299D" w14:textId="77777777" w:rsidTr="00B27A73">
        <w:trPr>
          <w:trHeight w:val="810"/>
        </w:trPr>
        <w:tc>
          <w:tcPr>
            <w:tcW w:w="2800" w:type="dxa"/>
            <w:tcBorders>
              <w:top w:val="single" w:sz="5" w:space="0" w:color="000000"/>
              <w:left w:val="single" w:sz="5" w:space="0" w:color="000000"/>
              <w:bottom w:val="double" w:sz="2" w:space="0" w:color="FFFFCC"/>
              <w:right w:val="single" w:sz="5" w:space="0" w:color="000000"/>
            </w:tcBorders>
          </w:tcPr>
          <w:p w14:paraId="759C213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1B448EE"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C5E85C9"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13F5A1F" w14:textId="3CBEC059" w:rsidR="00EB5AD2" w:rsidRPr="004C1685" w:rsidRDefault="004B5E61" w:rsidP="00B27A73">
            <w:pPr>
              <w:pStyle w:val="Default"/>
              <w:spacing w:before="40" w:after="40"/>
              <w:rPr>
                <w:rFonts w:ascii="Arial" w:hAnsi="Arial" w:cs="Arial"/>
                <w:color w:val="auto"/>
              </w:rPr>
            </w:pPr>
            <w:r>
              <w:rPr>
                <w:rFonts w:ascii="Arial" w:hAnsi="Arial" w:cs="Arial"/>
                <w:color w:val="auto"/>
              </w:rPr>
              <w:t>2</w:t>
            </w:r>
          </w:p>
        </w:tc>
      </w:tr>
      <w:tr w:rsidR="00EB5AD2" w:rsidRPr="004C1685" w14:paraId="4B5E2CD5" w14:textId="77777777" w:rsidTr="00B27A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6110D" w14:textId="77777777" w:rsidR="00EB5AD2" w:rsidRPr="004C1685" w:rsidRDefault="00EB5AD2" w:rsidP="00B27A7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D8EF3A" w14:textId="77777777" w:rsidR="00EB5AD2" w:rsidRPr="004C1685" w:rsidRDefault="00EB5AD2" w:rsidP="00B27A73">
            <w:pPr>
              <w:pStyle w:val="Default"/>
              <w:jc w:val="right"/>
              <w:rPr>
                <w:rFonts w:ascii="Arial" w:hAnsi="Arial" w:cs="Arial"/>
                <w:color w:val="auto"/>
              </w:rPr>
            </w:pPr>
          </w:p>
        </w:tc>
      </w:tr>
      <w:tr w:rsidR="00EB5AD2" w:rsidRPr="004C1685" w14:paraId="0CF5A5ED" w14:textId="77777777" w:rsidTr="00B27A73">
        <w:trPr>
          <w:trHeight w:val="333"/>
        </w:trPr>
        <w:tc>
          <w:tcPr>
            <w:tcW w:w="2800" w:type="dxa"/>
            <w:tcBorders>
              <w:top w:val="single" w:sz="5" w:space="0" w:color="000000"/>
              <w:left w:val="single" w:sz="5" w:space="0" w:color="000000"/>
              <w:bottom w:val="single" w:sz="5" w:space="0" w:color="000000"/>
              <w:right w:val="single" w:sz="5" w:space="0" w:color="000000"/>
            </w:tcBorders>
          </w:tcPr>
          <w:p w14:paraId="76EABA06"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5EF5F6F"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B2CE47D"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4466DF9" w14:textId="1D948A24" w:rsidR="00EB5AD2" w:rsidRPr="004C1685" w:rsidRDefault="004B5E61" w:rsidP="00B27A73">
            <w:pPr>
              <w:pStyle w:val="Default"/>
              <w:spacing w:before="40" w:after="40"/>
              <w:rPr>
                <w:rFonts w:ascii="Arial" w:hAnsi="Arial" w:cs="Arial"/>
                <w:color w:val="auto"/>
              </w:rPr>
            </w:pPr>
            <w:r>
              <w:rPr>
                <w:rFonts w:ascii="Arial" w:hAnsi="Arial" w:cs="Arial"/>
                <w:color w:val="auto"/>
              </w:rPr>
              <w:t>3</w:t>
            </w:r>
          </w:p>
        </w:tc>
      </w:tr>
      <w:tr w:rsidR="00EB5AD2" w:rsidRPr="004C1685" w14:paraId="055F1F0B" w14:textId="77777777" w:rsidTr="00B27A73">
        <w:trPr>
          <w:trHeight w:val="568"/>
        </w:trPr>
        <w:tc>
          <w:tcPr>
            <w:tcW w:w="2800" w:type="dxa"/>
            <w:tcBorders>
              <w:top w:val="single" w:sz="5" w:space="0" w:color="000000"/>
              <w:left w:val="single" w:sz="5" w:space="0" w:color="000000"/>
              <w:bottom w:val="double" w:sz="2" w:space="0" w:color="FFFFCC"/>
              <w:right w:val="single" w:sz="5" w:space="0" w:color="000000"/>
            </w:tcBorders>
          </w:tcPr>
          <w:p w14:paraId="46EB3EFA"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9DBDA68"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2569C9A"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FC28B1A" w14:textId="7A5CA488" w:rsidR="00EB5AD2" w:rsidRPr="004C1685" w:rsidRDefault="004B5E61" w:rsidP="00B27A73">
            <w:pPr>
              <w:pStyle w:val="Default"/>
              <w:spacing w:before="40" w:after="40"/>
              <w:rPr>
                <w:rFonts w:ascii="Arial" w:hAnsi="Arial" w:cs="Arial"/>
                <w:color w:val="auto"/>
              </w:rPr>
            </w:pPr>
            <w:r>
              <w:rPr>
                <w:rFonts w:ascii="Arial" w:hAnsi="Arial" w:cs="Arial"/>
                <w:color w:val="auto"/>
              </w:rPr>
              <w:t>3</w:t>
            </w:r>
          </w:p>
        </w:tc>
      </w:tr>
      <w:tr w:rsidR="00EB5AD2" w:rsidRPr="004C1685" w14:paraId="3C8ED679" w14:textId="77777777" w:rsidTr="00B27A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69E1F" w14:textId="77777777" w:rsidR="00EB5AD2" w:rsidRPr="004C1685" w:rsidRDefault="00EB5AD2" w:rsidP="00B27A7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5CDCC9" w14:textId="77777777" w:rsidR="00EB5AD2" w:rsidRPr="004C1685" w:rsidRDefault="00EB5AD2" w:rsidP="00B27A73">
            <w:pPr>
              <w:pStyle w:val="Default"/>
              <w:jc w:val="right"/>
              <w:rPr>
                <w:rFonts w:ascii="Arial" w:hAnsi="Arial" w:cs="Arial"/>
                <w:color w:val="auto"/>
              </w:rPr>
            </w:pPr>
          </w:p>
        </w:tc>
      </w:tr>
      <w:tr w:rsidR="00EB5AD2" w:rsidRPr="004C1685" w14:paraId="7A8D36A3"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4EC6B66C"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8513E9A"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FDB6CF8"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FF02376" w14:textId="3B0B9AFE" w:rsidR="00EB5AD2" w:rsidRPr="004C1685" w:rsidRDefault="004B5E61" w:rsidP="00B27A73">
            <w:pPr>
              <w:pStyle w:val="Default"/>
              <w:spacing w:before="40" w:after="40"/>
              <w:rPr>
                <w:rFonts w:ascii="Arial" w:hAnsi="Arial" w:cs="Arial"/>
                <w:color w:val="auto"/>
              </w:rPr>
            </w:pPr>
            <w:r>
              <w:rPr>
                <w:rFonts w:ascii="Arial" w:hAnsi="Arial" w:cs="Arial"/>
                <w:color w:val="auto"/>
              </w:rPr>
              <w:t>3</w:t>
            </w:r>
          </w:p>
        </w:tc>
      </w:tr>
      <w:tr w:rsidR="00EB5AD2" w:rsidRPr="004C1685" w14:paraId="19E58C19"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16760414"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887264B"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3D4D97A"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7A7C2B6" w14:textId="5E56737D" w:rsidR="00EB5AD2" w:rsidRPr="004C1685" w:rsidRDefault="004B5E61" w:rsidP="00B27A73">
            <w:pPr>
              <w:pStyle w:val="Default"/>
              <w:spacing w:before="40" w:after="40"/>
              <w:rPr>
                <w:rFonts w:ascii="Arial" w:hAnsi="Arial" w:cs="Arial"/>
                <w:color w:val="auto"/>
              </w:rPr>
            </w:pPr>
            <w:r>
              <w:rPr>
                <w:rFonts w:ascii="Arial" w:hAnsi="Arial" w:cs="Arial"/>
                <w:color w:val="auto"/>
              </w:rPr>
              <w:t>3</w:t>
            </w:r>
          </w:p>
        </w:tc>
      </w:tr>
      <w:tr w:rsidR="00EB5AD2" w:rsidRPr="004C1685" w14:paraId="7B9B0F20"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163C559B"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ACC977"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6B9AFE0"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C9CEF75" w14:textId="5BAAC46C" w:rsidR="00EB5AD2" w:rsidRPr="004C1685" w:rsidRDefault="004B5E61" w:rsidP="00B27A73">
            <w:pPr>
              <w:pStyle w:val="Default"/>
              <w:spacing w:before="40" w:after="40"/>
              <w:rPr>
                <w:rFonts w:ascii="Arial" w:hAnsi="Arial" w:cs="Arial"/>
                <w:color w:val="auto"/>
              </w:rPr>
            </w:pPr>
            <w:r>
              <w:rPr>
                <w:rFonts w:ascii="Arial" w:hAnsi="Arial" w:cs="Arial"/>
                <w:color w:val="auto"/>
              </w:rPr>
              <w:t>3</w:t>
            </w:r>
          </w:p>
        </w:tc>
      </w:tr>
      <w:tr w:rsidR="00EB5AD2" w:rsidRPr="004C1685" w14:paraId="254FAD31"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06A0449A"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D7472BB"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7623EE9"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F14355A" w14:textId="0FC784E4" w:rsidR="00EB5AD2" w:rsidRPr="004C1685" w:rsidRDefault="004B5E61" w:rsidP="00B27A73">
            <w:pPr>
              <w:pStyle w:val="Default"/>
              <w:spacing w:before="40" w:after="40"/>
              <w:rPr>
                <w:rFonts w:ascii="Arial" w:hAnsi="Arial" w:cs="Arial"/>
                <w:color w:val="auto"/>
              </w:rPr>
            </w:pPr>
            <w:r>
              <w:rPr>
                <w:rFonts w:ascii="Arial" w:hAnsi="Arial" w:cs="Arial"/>
                <w:color w:val="auto"/>
              </w:rPr>
              <w:t>3</w:t>
            </w:r>
          </w:p>
        </w:tc>
      </w:tr>
      <w:tr w:rsidR="00EB5AD2" w:rsidRPr="004C1685" w14:paraId="3B703694"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7CB3EF10"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E736D8" w14:textId="77777777" w:rsidR="00EB5AD2" w:rsidRPr="00363B8D" w:rsidRDefault="00EB5AD2" w:rsidP="00B27A7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A2FC406"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58005EE" w14:textId="1D615E2C" w:rsidR="00EB5AD2" w:rsidRPr="004C1685" w:rsidRDefault="004B5E61" w:rsidP="00B27A73">
            <w:pPr>
              <w:pStyle w:val="Default"/>
              <w:spacing w:before="40" w:after="40"/>
              <w:rPr>
                <w:rFonts w:ascii="Arial" w:hAnsi="Arial" w:cs="Arial"/>
                <w:color w:val="auto"/>
              </w:rPr>
            </w:pPr>
            <w:r>
              <w:rPr>
                <w:rFonts w:ascii="Arial" w:hAnsi="Arial" w:cs="Arial"/>
                <w:color w:val="auto"/>
              </w:rPr>
              <w:t>3</w:t>
            </w:r>
          </w:p>
        </w:tc>
      </w:tr>
      <w:tr w:rsidR="00EB5AD2" w:rsidRPr="004C1685" w14:paraId="76941163"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5AEAB1AB"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8AEC828"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4419AF8"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3E3006C" w14:textId="66F5ACB0" w:rsidR="00EB5AD2" w:rsidRPr="004C1685" w:rsidRDefault="004B5E61" w:rsidP="00B27A73">
            <w:pPr>
              <w:pStyle w:val="Default"/>
              <w:spacing w:before="40" w:after="40"/>
              <w:rPr>
                <w:rFonts w:ascii="Arial" w:hAnsi="Arial" w:cs="Arial"/>
                <w:color w:val="auto"/>
              </w:rPr>
            </w:pPr>
            <w:r>
              <w:rPr>
                <w:rFonts w:ascii="Arial" w:hAnsi="Arial" w:cs="Arial"/>
                <w:color w:val="auto"/>
              </w:rPr>
              <w:t>4</w:t>
            </w:r>
          </w:p>
        </w:tc>
      </w:tr>
      <w:tr w:rsidR="00EB5AD2" w:rsidRPr="004C1685" w14:paraId="409FA26A"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296C0139"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F779DBB"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AEAE75A"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0BA280F" w14:textId="59CB3668" w:rsidR="00EB5AD2" w:rsidRPr="004C1685" w:rsidRDefault="004B5E61" w:rsidP="00B27A73">
            <w:pPr>
              <w:pStyle w:val="Default"/>
              <w:spacing w:before="40" w:after="40"/>
              <w:rPr>
                <w:rFonts w:ascii="Arial" w:hAnsi="Arial" w:cs="Arial"/>
                <w:color w:val="auto"/>
              </w:rPr>
            </w:pPr>
            <w:r>
              <w:rPr>
                <w:rFonts w:ascii="Arial" w:hAnsi="Arial" w:cs="Arial"/>
                <w:color w:val="auto"/>
              </w:rPr>
              <w:t>4</w:t>
            </w:r>
          </w:p>
        </w:tc>
      </w:tr>
      <w:tr w:rsidR="00EB5AD2" w:rsidRPr="004C1685" w14:paraId="13E08A1D"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4726839D"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B940656"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8C3E516"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E3860A6" w14:textId="0035C93A" w:rsidR="00EB5AD2" w:rsidRPr="004C1685" w:rsidRDefault="004B5E61" w:rsidP="00B27A73">
            <w:pPr>
              <w:pStyle w:val="Default"/>
              <w:spacing w:before="40" w:after="40"/>
              <w:rPr>
                <w:rFonts w:ascii="Arial" w:hAnsi="Arial" w:cs="Arial"/>
                <w:color w:val="auto"/>
              </w:rPr>
            </w:pPr>
            <w:r>
              <w:rPr>
                <w:rFonts w:ascii="Arial" w:hAnsi="Arial" w:cs="Arial"/>
                <w:color w:val="auto"/>
              </w:rPr>
              <w:t>4</w:t>
            </w:r>
          </w:p>
        </w:tc>
      </w:tr>
      <w:tr w:rsidR="00EB5AD2" w:rsidRPr="004C1685" w14:paraId="5A27E747" w14:textId="77777777" w:rsidTr="00B27A73">
        <w:trPr>
          <w:trHeight w:val="333"/>
        </w:trPr>
        <w:tc>
          <w:tcPr>
            <w:tcW w:w="2800" w:type="dxa"/>
            <w:tcBorders>
              <w:top w:val="single" w:sz="5" w:space="0" w:color="000000"/>
              <w:left w:val="single" w:sz="5" w:space="0" w:color="000000"/>
              <w:bottom w:val="single" w:sz="5" w:space="0" w:color="000000"/>
              <w:right w:val="single" w:sz="5" w:space="0" w:color="000000"/>
            </w:tcBorders>
          </w:tcPr>
          <w:p w14:paraId="281F2ACA"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EB96052"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8B11AE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D6300F0" w14:textId="778118F5" w:rsidR="00EB5AD2" w:rsidRPr="004C1685" w:rsidRDefault="004B5E61" w:rsidP="00B27A73">
            <w:pPr>
              <w:pStyle w:val="Default"/>
              <w:spacing w:before="40" w:after="40"/>
              <w:rPr>
                <w:rFonts w:ascii="Arial" w:hAnsi="Arial" w:cs="Arial"/>
                <w:color w:val="auto"/>
              </w:rPr>
            </w:pPr>
            <w:r>
              <w:rPr>
                <w:rFonts w:ascii="Arial" w:hAnsi="Arial" w:cs="Arial"/>
                <w:color w:val="auto"/>
              </w:rPr>
              <w:t>5</w:t>
            </w:r>
          </w:p>
        </w:tc>
      </w:tr>
      <w:tr w:rsidR="00EB5AD2" w:rsidRPr="004C1685" w14:paraId="6A1F3BB2" w14:textId="77777777" w:rsidTr="00B27A73">
        <w:trPr>
          <w:trHeight w:val="580"/>
        </w:trPr>
        <w:tc>
          <w:tcPr>
            <w:tcW w:w="2800" w:type="dxa"/>
            <w:tcBorders>
              <w:top w:val="single" w:sz="5" w:space="0" w:color="000000"/>
              <w:left w:val="single" w:sz="5" w:space="0" w:color="000000"/>
              <w:bottom w:val="single" w:sz="5" w:space="0" w:color="000000"/>
              <w:right w:val="single" w:sz="5" w:space="0" w:color="000000"/>
            </w:tcBorders>
          </w:tcPr>
          <w:p w14:paraId="47E084C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53AFE7"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48FD4F6"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CE9A301" w14:textId="681D191A" w:rsidR="00EB5AD2" w:rsidRPr="004C1685" w:rsidRDefault="004B5E61" w:rsidP="00B27A73">
            <w:pPr>
              <w:pStyle w:val="Default"/>
              <w:spacing w:before="40" w:after="40"/>
              <w:rPr>
                <w:rFonts w:ascii="Arial" w:hAnsi="Arial" w:cs="Arial"/>
                <w:color w:val="auto"/>
              </w:rPr>
            </w:pPr>
            <w:r>
              <w:rPr>
                <w:rFonts w:ascii="Arial" w:hAnsi="Arial" w:cs="Arial"/>
                <w:color w:val="auto"/>
              </w:rPr>
              <w:t>5</w:t>
            </w:r>
          </w:p>
        </w:tc>
      </w:tr>
    </w:tbl>
    <w:p w14:paraId="4B420FCD" w14:textId="77777777" w:rsidR="00EB5AD2" w:rsidRPr="004C1685" w:rsidRDefault="00EB5AD2" w:rsidP="00EB5AD2">
      <w:pPr>
        <w:pStyle w:val="CM1"/>
        <w:jc w:val="center"/>
        <w:rPr>
          <w:rFonts w:ascii="Arial" w:hAnsi="Arial" w:cs="Arial"/>
          <w:sz w:val="8"/>
          <w:szCs w:val="8"/>
        </w:rPr>
      </w:pPr>
    </w:p>
    <w:p w14:paraId="40651A24" w14:textId="77777777" w:rsidR="00EB5AD2" w:rsidRPr="004C1685" w:rsidRDefault="00EB5AD2" w:rsidP="00EB5AD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B5AD2" w:rsidRPr="004C1685" w14:paraId="37ED1446" w14:textId="77777777" w:rsidTr="00B27A7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A8BBC9" w14:textId="77777777" w:rsidR="00EB5AD2" w:rsidRPr="004C1685" w:rsidRDefault="00EB5AD2" w:rsidP="00B27A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38C64A" w14:textId="77777777" w:rsidR="00EB5AD2" w:rsidRPr="004C1685" w:rsidRDefault="00EB5AD2" w:rsidP="00B27A73">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1BEE89" w14:textId="77777777" w:rsidR="00EB5AD2" w:rsidRPr="004C1685" w:rsidRDefault="00EB5AD2" w:rsidP="00B27A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9AC10E" w14:textId="77777777" w:rsidR="00EB5AD2" w:rsidRPr="004C1685" w:rsidRDefault="00EB5AD2" w:rsidP="00B27A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B5AD2" w:rsidRPr="004C1685" w14:paraId="22C6E7FE" w14:textId="77777777" w:rsidTr="00B27A73">
        <w:trPr>
          <w:trHeight w:val="575"/>
        </w:trPr>
        <w:tc>
          <w:tcPr>
            <w:tcW w:w="2800" w:type="dxa"/>
            <w:tcBorders>
              <w:top w:val="double" w:sz="5" w:space="0" w:color="000000"/>
              <w:left w:val="single" w:sz="5" w:space="0" w:color="000000"/>
              <w:bottom w:val="single" w:sz="5" w:space="0" w:color="000000"/>
              <w:right w:val="single" w:sz="5" w:space="0" w:color="000000"/>
            </w:tcBorders>
          </w:tcPr>
          <w:p w14:paraId="1D2F8145"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27F049D"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DE0DEF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6D77596" w14:textId="5221B4A9" w:rsidR="00EB5AD2" w:rsidRPr="004C1685" w:rsidRDefault="004B5E61" w:rsidP="00B27A73">
            <w:pPr>
              <w:pStyle w:val="Default"/>
              <w:spacing w:before="40" w:after="40"/>
              <w:rPr>
                <w:rFonts w:ascii="Arial" w:hAnsi="Arial" w:cs="Arial"/>
                <w:color w:val="auto"/>
              </w:rPr>
            </w:pPr>
            <w:r>
              <w:rPr>
                <w:rFonts w:ascii="Arial" w:hAnsi="Arial" w:cs="Arial"/>
                <w:color w:val="auto"/>
              </w:rPr>
              <w:t>5</w:t>
            </w:r>
          </w:p>
        </w:tc>
      </w:tr>
      <w:tr w:rsidR="00EB5AD2" w:rsidRPr="004C1685" w14:paraId="1456F467" w14:textId="77777777" w:rsidTr="00B27A73">
        <w:trPr>
          <w:trHeight w:val="568"/>
        </w:trPr>
        <w:tc>
          <w:tcPr>
            <w:tcW w:w="2800" w:type="dxa"/>
            <w:tcBorders>
              <w:top w:val="single" w:sz="5" w:space="0" w:color="000000"/>
              <w:left w:val="single" w:sz="5" w:space="0" w:color="000000"/>
              <w:bottom w:val="double" w:sz="2" w:space="0" w:color="FFFFCC"/>
              <w:right w:val="single" w:sz="5" w:space="0" w:color="000000"/>
            </w:tcBorders>
          </w:tcPr>
          <w:p w14:paraId="43BEAF59"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559CC64"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102D0BF"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40F26F9" w14:textId="4C1966AF" w:rsidR="00EB5AD2" w:rsidRPr="004C1685" w:rsidRDefault="004B5E61" w:rsidP="00B27A73">
            <w:pPr>
              <w:pStyle w:val="Default"/>
              <w:spacing w:before="40" w:after="40"/>
              <w:rPr>
                <w:rFonts w:ascii="Arial" w:hAnsi="Arial" w:cs="Arial"/>
                <w:color w:val="auto"/>
              </w:rPr>
            </w:pPr>
            <w:r>
              <w:rPr>
                <w:rFonts w:ascii="Arial" w:hAnsi="Arial" w:cs="Arial"/>
                <w:color w:val="auto"/>
              </w:rPr>
              <w:t>5</w:t>
            </w:r>
          </w:p>
        </w:tc>
      </w:tr>
      <w:tr w:rsidR="00EB5AD2" w:rsidRPr="004C1685" w14:paraId="38FF2A8B" w14:textId="77777777" w:rsidTr="00B27A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AD401" w14:textId="77777777" w:rsidR="00EB5AD2" w:rsidRPr="004C1685" w:rsidRDefault="00EB5AD2" w:rsidP="00B27A7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D41A3B" w14:textId="77777777" w:rsidR="00EB5AD2" w:rsidRPr="004C1685" w:rsidRDefault="00EB5AD2" w:rsidP="00B27A73">
            <w:pPr>
              <w:pStyle w:val="Default"/>
              <w:jc w:val="center"/>
              <w:rPr>
                <w:rFonts w:ascii="Arial" w:hAnsi="Arial" w:cs="Arial"/>
                <w:color w:val="auto"/>
              </w:rPr>
            </w:pPr>
          </w:p>
        </w:tc>
      </w:tr>
      <w:tr w:rsidR="00EB5AD2" w:rsidRPr="004C1685" w14:paraId="2DCD3E9B"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300FD98F"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B1A0C3A"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153FFA2"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E82DFB6" w14:textId="621D119F" w:rsidR="00EB5AD2" w:rsidRPr="004C1685" w:rsidRDefault="004B5E61" w:rsidP="00B27A73">
            <w:pPr>
              <w:pStyle w:val="Default"/>
              <w:spacing w:before="40" w:after="40"/>
              <w:rPr>
                <w:rFonts w:ascii="Arial" w:hAnsi="Arial" w:cs="Arial"/>
                <w:color w:val="auto"/>
              </w:rPr>
            </w:pPr>
            <w:r>
              <w:rPr>
                <w:rFonts w:ascii="Arial" w:hAnsi="Arial" w:cs="Arial"/>
                <w:color w:val="auto"/>
              </w:rPr>
              <w:t>5</w:t>
            </w:r>
          </w:p>
        </w:tc>
      </w:tr>
      <w:tr w:rsidR="00EB5AD2" w:rsidRPr="004C1685" w14:paraId="3CDDAE4C"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35E792F5"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FFD81E5"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B6CED36"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CD4DAE0" w14:textId="257FA947" w:rsidR="00EB5AD2" w:rsidRPr="004C1685" w:rsidRDefault="00FA7DCD" w:rsidP="00B27A73">
            <w:pPr>
              <w:pStyle w:val="Default"/>
              <w:spacing w:before="40" w:after="40"/>
              <w:rPr>
                <w:rFonts w:ascii="Arial" w:hAnsi="Arial" w:cs="Arial"/>
                <w:color w:val="auto"/>
              </w:rPr>
            </w:pPr>
            <w:r>
              <w:rPr>
                <w:rFonts w:ascii="Arial" w:hAnsi="Arial" w:cs="Arial"/>
                <w:color w:val="auto"/>
              </w:rPr>
              <w:t>6</w:t>
            </w:r>
          </w:p>
        </w:tc>
      </w:tr>
      <w:tr w:rsidR="00EB5AD2" w:rsidRPr="004C1685" w14:paraId="4A1152F6" w14:textId="77777777" w:rsidTr="00B27A73">
        <w:trPr>
          <w:trHeight w:val="333"/>
        </w:trPr>
        <w:tc>
          <w:tcPr>
            <w:tcW w:w="2800" w:type="dxa"/>
            <w:tcBorders>
              <w:top w:val="single" w:sz="5" w:space="0" w:color="000000"/>
              <w:left w:val="single" w:sz="5" w:space="0" w:color="000000"/>
              <w:bottom w:val="single" w:sz="5" w:space="0" w:color="000000"/>
              <w:right w:val="single" w:sz="5" w:space="0" w:color="000000"/>
            </w:tcBorders>
          </w:tcPr>
          <w:p w14:paraId="1F747B3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2A8C700"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FE71DCC"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06EE9EF" w14:textId="1AFC2426" w:rsidR="00EB5AD2" w:rsidRPr="004C1685" w:rsidRDefault="004B5E61" w:rsidP="00B27A73">
            <w:pPr>
              <w:pStyle w:val="Default"/>
              <w:spacing w:before="40" w:after="40"/>
              <w:rPr>
                <w:rFonts w:ascii="Arial" w:hAnsi="Arial" w:cs="Arial"/>
                <w:color w:val="auto"/>
              </w:rPr>
            </w:pPr>
            <w:r>
              <w:rPr>
                <w:rFonts w:ascii="Arial" w:hAnsi="Arial" w:cs="Arial"/>
                <w:color w:val="auto"/>
              </w:rPr>
              <w:t>6</w:t>
            </w:r>
          </w:p>
        </w:tc>
      </w:tr>
      <w:tr w:rsidR="00EB5AD2" w:rsidRPr="004C1685" w14:paraId="67030D45"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15A878B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B2CCE89"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0FC62D9"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D68C2B8" w14:textId="5FA9814F" w:rsidR="00EB5AD2" w:rsidRPr="004C1685" w:rsidRDefault="004B5E61" w:rsidP="00B27A73">
            <w:pPr>
              <w:pStyle w:val="Default"/>
              <w:spacing w:before="40" w:after="40"/>
              <w:rPr>
                <w:rFonts w:ascii="Arial" w:hAnsi="Arial" w:cs="Arial"/>
                <w:color w:val="auto"/>
              </w:rPr>
            </w:pPr>
            <w:r>
              <w:rPr>
                <w:rFonts w:ascii="Arial" w:hAnsi="Arial" w:cs="Arial"/>
                <w:color w:val="auto"/>
              </w:rPr>
              <w:t>7</w:t>
            </w:r>
          </w:p>
        </w:tc>
      </w:tr>
      <w:tr w:rsidR="00EB5AD2" w:rsidRPr="004C1685" w14:paraId="156D0498" w14:textId="77777777" w:rsidTr="00B27A73">
        <w:trPr>
          <w:trHeight w:val="335"/>
        </w:trPr>
        <w:tc>
          <w:tcPr>
            <w:tcW w:w="2800" w:type="dxa"/>
            <w:tcBorders>
              <w:top w:val="single" w:sz="5" w:space="0" w:color="000000"/>
              <w:left w:val="single" w:sz="5" w:space="0" w:color="000000"/>
              <w:bottom w:val="single" w:sz="5" w:space="0" w:color="000000"/>
              <w:right w:val="single" w:sz="5" w:space="0" w:color="000000"/>
            </w:tcBorders>
          </w:tcPr>
          <w:p w14:paraId="7B21022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C5D910D"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C9280C1"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B624E92" w14:textId="264A7CBF" w:rsidR="00EB5AD2" w:rsidRPr="004C1685" w:rsidRDefault="00FA7DCD" w:rsidP="00B27A73">
            <w:pPr>
              <w:pStyle w:val="Default"/>
              <w:spacing w:before="40" w:after="40"/>
              <w:rPr>
                <w:rFonts w:ascii="Arial" w:hAnsi="Arial" w:cs="Arial"/>
                <w:color w:val="auto"/>
              </w:rPr>
            </w:pPr>
            <w:r>
              <w:rPr>
                <w:rFonts w:ascii="Arial" w:hAnsi="Arial" w:cs="Arial"/>
                <w:color w:val="auto"/>
              </w:rPr>
              <w:t>7</w:t>
            </w:r>
          </w:p>
        </w:tc>
      </w:tr>
      <w:tr w:rsidR="00EB5AD2" w:rsidRPr="004C1685" w14:paraId="0424F4A7" w14:textId="77777777" w:rsidTr="00B27A73">
        <w:trPr>
          <w:trHeight w:val="333"/>
        </w:trPr>
        <w:tc>
          <w:tcPr>
            <w:tcW w:w="2800" w:type="dxa"/>
            <w:tcBorders>
              <w:top w:val="single" w:sz="5" w:space="0" w:color="000000"/>
              <w:left w:val="single" w:sz="5" w:space="0" w:color="000000"/>
              <w:bottom w:val="single" w:sz="5" w:space="0" w:color="000000"/>
              <w:right w:val="single" w:sz="5" w:space="0" w:color="000000"/>
            </w:tcBorders>
          </w:tcPr>
          <w:p w14:paraId="1255EE9F"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B01478"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F0DF6B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5BFA4DF" w14:textId="1D1C7257" w:rsidR="00EB5AD2" w:rsidRPr="004C1685" w:rsidRDefault="004B5E61" w:rsidP="00B27A73">
            <w:pPr>
              <w:pStyle w:val="Default"/>
              <w:spacing w:before="40" w:after="40"/>
              <w:rPr>
                <w:rFonts w:ascii="Arial" w:hAnsi="Arial" w:cs="Arial"/>
                <w:color w:val="auto"/>
              </w:rPr>
            </w:pPr>
            <w:r>
              <w:rPr>
                <w:rFonts w:ascii="Arial" w:hAnsi="Arial" w:cs="Arial"/>
                <w:color w:val="auto"/>
              </w:rPr>
              <w:t>7</w:t>
            </w:r>
          </w:p>
        </w:tc>
      </w:tr>
      <w:tr w:rsidR="00EB5AD2" w:rsidRPr="004C1685" w14:paraId="6D17C543" w14:textId="77777777" w:rsidTr="00B27A73">
        <w:trPr>
          <w:trHeight w:val="393"/>
        </w:trPr>
        <w:tc>
          <w:tcPr>
            <w:tcW w:w="2800" w:type="dxa"/>
            <w:tcBorders>
              <w:top w:val="single" w:sz="5" w:space="0" w:color="000000"/>
              <w:left w:val="single" w:sz="5" w:space="0" w:color="000000"/>
              <w:bottom w:val="double" w:sz="2" w:space="0" w:color="FFFFCC"/>
              <w:right w:val="single" w:sz="5" w:space="0" w:color="000000"/>
            </w:tcBorders>
          </w:tcPr>
          <w:p w14:paraId="18CA64E4"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8D377A"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F960315"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9012C92" w14:textId="3283796F" w:rsidR="00EB5AD2" w:rsidRPr="004C1685" w:rsidRDefault="004B5E61" w:rsidP="00B27A73">
            <w:pPr>
              <w:pStyle w:val="Default"/>
              <w:spacing w:before="40" w:after="40"/>
              <w:rPr>
                <w:rFonts w:ascii="Arial" w:hAnsi="Arial" w:cs="Arial"/>
                <w:color w:val="auto"/>
              </w:rPr>
            </w:pPr>
            <w:r>
              <w:rPr>
                <w:rFonts w:ascii="Arial" w:hAnsi="Arial" w:cs="Arial"/>
                <w:color w:val="auto"/>
              </w:rPr>
              <w:t>7</w:t>
            </w:r>
          </w:p>
        </w:tc>
      </w:tr>
      <w:tr w:rsidR="00EB5AD2" w:rsidRPr="004C1685" w14:paraId="3F387CAB" w14:textId="77777777" w:rsidTr="00B27A7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78E94" w14:textId="77777777" w:rsidR="00EB5AD2" w:rsidRPr="004C1685" w:rsidRDefault="00EB5AD2" w:rsidP="00B27A73">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25ABB2" w14:textId="77777777" w:rsidR="00EB5AD2" w:rsidRPr="004C1685" w:rsidRDefault="00EB5AD2" w:rsidP="00B27A73">
            <w:pPr>
              <w:pStyle w:val="Default"/>
              <w:jc w:val="center"/>
              <w:rPr>
                <w:rFonts w:ascii="Arial" w:hAnsi="Arial" w:cs="Arial"/>
                <w:color w:val="auto"/>
              </w:rPr>
            </w:pPr>
          </w:p>
        </w:tc>
      </w:tr>
      <w:tr w:rsidR="00EB5AD2" w:rsidRPr="004C1685" w14:paraId="1B51796C"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75137E04"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7D64DC0"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371809D" w14:textId="77777777" w:rsidR="00EB5AD2" w:rsidRPr="004C1685" w:rsidRDefault="00EB5AD2" w:rsidP="00B27A7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45FD3E9" w14:textId="320460AD" w:rsidR="00EB5AD2" w:rsidRPr="004C1685" w:rsidRDefault="00FA7DCD" w:rsidP="00B27A73">
            <w:pPr>
              <w:pStyle w:val="Default"/>
              <w:spacing w:before="40" w:after="40"/>
              <w:rPr>
                <w:rFonts w:ascii="Arial" w:hAnsi="Arial" w:cs="Arial"/>
                <w:color w:val="auto"/>
              </w:rPr>
            </w:pPr>
            <w:r>
              <w:rPr>
                <w:rFonts w:ascii="Arial" w:hAnsi="Arial" w:cs="Arial"/>
                <w:color w:val="auto"/>
              </w:rPr>
              <w:t>8</w:t>
            </w:r>
          </w:p>
        </w:tc>
      </w:tr>
      <w:tr w:rsidR="00EB5AD2" w:rsidRPr="004C1685" w14:paraId="1DE0FAC5" w14:textId="77777777" w:rsidTr="00B27A73">
        <w:trPr>
          <w:trHeight w:val="578"/>
        </w:trPr>
        <w:tc>
          <w:tcPr>
            <w:tcW w:w="2800" w:type="dxa"/>
            <w:tcBorders>
              <w:top w:val="single" w:sz="5" w:space="0" w:color="000000"/>
              <w:left w:val="single" w:sz="5" w:space="0" w:color="000000"/>
              <w:bottom w:val="single" w:sz="5" w:space="0" w:color="000000"/>
              <w:right w:val="single" w:sz="5" w:space="0" w:color="000000"/>
            </w:tcBorders>
          </w:tcPr>
          <w:p w14:paraId="1FABEDBE"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1CC4CC5"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5A9E4A1"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1B4BDC4" w14:textId="08674827" w:rsidR="00EB5AD2" w:rsidRPr="004C1685" w:rsidRDefault="00FA7DCD" w:rsidP="00B27A73">
            <w:pPr>
              <w:pStyle w:val="Default"/>
              <w:spacing w:before="40" w:after="40"/>
              <w:rPr>
                <w:rFonts w:ascii="Arial" w:hAnsi="Arial" w:cs="Arial"/>
                <w:color w:val="auto"/>
              </w:rPr>
            </w:pPr>
            <w:r>
              <w:rPr>
                <w:rFonts w:ascii="Arial" w:hAnsi="Arial" w:cs="Arial"/>
                <w:color w:val="auto"/>
              </w:rPr>
              <w:t>9</w:t>
            </w:r>
          </w:p>
        </w:tc>
      </w:tr>
      <w:tr w:rsidR="00EB5AD2" w:rsidRPr="004C1685" w14:paraId="6ED98C50" w14:textId="77777777" w:rsidTr="00B27A73">
        <w:trPr>
          <w:trHeight w:val="420"/>
        </w:trPr>
        <w:tc>
          <w:tcPr>
            <w:tcW w:w="2800" w:type="dxa"/>
            <w:tcBorders>
              <w:top w:val="single" w:sz="5" w:space="0" w:color="000000"/>
              <w:left w:val="single" w:sz="5" w:space="0" w:color="000000"/>
              <w:bottom w:val="double" w:sz="2" w:space="0" w:color="FFFFCC"/>
              <w:right w:val="single" w:sz="5" w:space="0" w:color="000000"/>
            </w:tcBorders>
          </w:tcPr>
          <w:p w14:paraId="5B0126FD"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641A66E"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F9AA0BB"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A14E672" w14:textId="42228272" w:rsidR="00EB5AD2" w:rsidRPr="004C1685" w:rsidRDefault="004B5E61" w:rsidP="00B27A73">
            <w:pPr>
              <w:pStyle w:val="Default"/>
              <w:spacing w:before="40" w:after="40"/>
              <w:rPr>
                <w:rFonts w:ascii="Arial" w:hAnsi="Arial" w:cs="Arial"/>
                <w:color w:val="auto"/>
              </w:rPr>
            </w:pPr>
            <w:r>
              <w:rPr>
                <w:rFonts w:ascii="Arial" w:hAnsi="Arial" w:cs="Arial"/>
                <w:color w:val="auto"/>
              </w:rPr>
              <w:t>10</w:t>
            </w:r>
          </w:p>
        </w:tc>
      </w:tr>
      <w:tr w:rsidR="00EB5AD2" w:rsidRPr="004C1685" w14:paraId="49C84E7F" w14:textId="77777777" w:rsidTr="00B27A7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8BE4B" w14:textId="77777777" w:rsidR="00EB5AD2" w:rsidRPr="004C1685" w:rsidRDefault="00EB5AD2" w:rsidP="00B27A73">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D90602" w14:textId="77777777" w:rsidR="00EB5AD2" w:rsidRPr="004C1685" w:rsidRDefault="00EB5AD2" w:rsidP="00B27A73">
            <w:pPr>
              <w:pStyle w:val="Default"/>
              <w:jc w:val="center"/>
              <w:rPr>
                <w:rFonts w:ascii="Arial" w:hAnsi="Arial" w:cs="Arial"/>
                <w:color w:val="auto"/>
              </w:rPr>
            </w:pPr>
          </w:p>
        </w:tc>
      </w:tr>
      <w:tr w:rsidR="00EB5AD2" w:rsidRPr="004C1685" w14:paraId="2D1F8FD3" w14:textId="77777777" w:rsidTr="00B27A73">
        <w:trPr>
          <w:trHeight w:val="570"/>
        </w:trPr>
        <w:tc>
          <w:tcPr>
            <w:tcW w:w="2800" w:type="dxa"/>
            <w:tcBorders>
              <w:top w:val="single" w:sz="5" w:space="0" w:color="000000"/>
              <w:left w:val="single" w:sz="5" w:space="0" w:color="000000"/>
              <w:bottom w:val="double" w:sz="5" w:space="0" w:color="000000"/>
              <w:right w:val="single" w:sz="5" w:space="0" w:color="000000"/>
            </w:tcBorders>
          </w:tcPr>
          <w:p w14:paraId="24783AD3"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3757E94" w14:textId="77777777" w:rsidR="00EB5AD2" w:rsidRPr="004C1685" w:rsidRDefault="00EB5AD2" w:rsidP="00B27A7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D85CA02" w14:textId="77777777" w:rsidR="00EB5AD2" w:rsidRPr="004C1685" w:rsidRDefault="00EB5AD2" w:rsidP="00B27A73">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0A38B30" w14:textId="4B011A1B" w:rsidR="00EB5AD2" w:rsidRPr="004C1685" w:rsidRDefault="004B5E61" w:rsidP="00B27A73">
            <w:pPr>
              <w:pStyle w:val="Default"/>
              <w:spacing w:before="40" w:after="40"/>
              <w:rPr>
                <w:rFonts w:ascii="Arial" w:hAnsi="Arial" w:cs="Arial"/>
                <w:color w:val="auto"/>
              </w:rPr>
            </w:pPr>
            <w:r>
              <w:rPr>
                <w:rFonts w:ascii="Arial" w:hAnsi="Arial" w:cs="Arial"/>
                <w:color w:val="auto"/>
              </w:rPr>
              <w:t>1</w:t>
            </w:r>
          </w:p>
        </w:tc>
      </w:tr>
    </w:tbl>
    <w:p w14:paraId="71792CA7" w14:textId="77777777" w:rsidR="00D007A8" w:rsidRDefault="004B5E61"/>
    <w:sectPr w:rsidR="00D007A8" w:rsidSect="00EB5AD2">
      <w:pgSz w:w="16836" w:h="11904"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AD2"/>
    <w:rsid w:val="001F1D8C"/>
    <w:rsid w:val="004B5E61"/>
    <w:rsid w:val="00835CA6"/>
    <w:rsid w:val="009072B0"/>
    <w:rsid w:val="00D621D5"/>
    <w:rsid w:val="00EB5AD2"/>
    <w:rsid w:val="00FA7DC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7EB8945F"/>
  <w15:chartTrackingRefBased/>
  <w15:docId w15:val="{E3B8CDD8-EDED-0548-AA62-BD6ADB4B9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A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5AD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B5AD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2</Words>
  <Characters>4177</Characters>
  <Application>Microsoft Office Word</Application>
  <DocSecurity>0</DocSecurity>
  <Lines>34</Lines>
  <Paragraphs>9</Paragraphs>
  <ScaleCrop>false</ScaleCrop>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IUS IVAN HARIYANTO</dc:creator>
  <cp:keywords/>
  <dc:description/>
  <cp:lastModifiedBy>TIMOTIUS IVAN HARIYANTO</cp:lastModifiedBy>
  <cp:revision>2</cp:revision>
  <dcterms:created xsi:type="dcterms:W3CDTF">2022-05-09T13:49:00Z</dcterms:created>
  <dcterms:modified xsi:type="dcterms:W3CDTF">2022-05-09T13:49:00Z</dcterms:modified>
</cp:coreProperties>
</file>